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49B9" w14:textId="77777777" w:rsidR="00ED23F3" w:rsidRDefault="001E0B0A">
      <w:r>
        <w:rPr>
          <w:rFonts w:ascii="Times New Roman" w:hAnsi="Times New Roman"/>
          <w:b/>
          <w:sz w:val="28"/>
        </w:rPr>
        <w:t>S2 Appendix. Interview guide for allied healthcare providers</w:t>
      </w:r>
    </w:p>
    <w:p w14:paraId="5D4F2322" w14:textId="77777777" w:rsidR="00ED23F3" w:rsidRDefault="001E0B0A">
      <w:r>
        <w:rPr>
          <w:rFonts w:ascii="Times New Roman" w:hAnsi="Times New Roman"/>
        </w:rPr>
        <w:t>This appendix provides the semi-structured interview guide used for data collection.</w:t>
      </w:r>
    </w:p>
    <w:p w14:paraId="4003C2F7" w14:textId="77777777" w:rsidR="00ED23F3" w:rsidRDefault="001E0B0A">
      <w:r>
        <w:rPr>
          <w:rFonts w:ascii="Times New Roman" w:hAnsi="Times New Roman"/>
          <w:b/>
          <w:sz w:val="24"/>
        </w:rPr>
        <w:t>1. Grand tour question</w:t>
      </w:r>
    </w:p>
    <w:p w14:paraId="6B5B61FB" w14:textId="77777777" w:rsidR="00ED23F3" w:rsidRDefault="001E0B0A">
      <w:pPr>
        <w:pStyle w:val="Lijstopsomteken"/>
      </w:pPr>
      <w:r>
        <w:rPr>
          <w:rFonts w:ascii="Times New Roman" w:hAnsi="Times New Roman"/>
        </w:rPr>
        <w:t>Please describe your involvement with patients with COVID-19.</w:t>
      </w:r>
    </w:p>
    <w:p w14:paraId="2BCADBBC" w14:textId="77777777" w:rsidR="00ED23F3" w:rsidRDefault="001E0B0A">
      <w:r>
        <w:rPr>
          <w:rFonts w:ascii="Times New Roman" w:hAnsi="Times New Roman"/>
          <w:b/>
          <w:sz w:val="24"/>
        </w:rPr>
        <w:t>2. Referrals and care pathways</w:t>
      </w:r>
    </w:p>
    <w:p w14:paraId="205C9763" w14:textId="77777777" w:rsidR="00ED23F3" w:rsidRDefault="001E0B0A">
      <w:pPr>
        <w:pStyle w:val="Lijstopsomteken"/>
      </w:pPr>
      <w:r>
        <w:rPr>
          <w:rFonts w:ascii="Times New Roman" w:hAnsi="Times New Roman"/>
        </w:rPr>
        <w:t>Referral sources (specialists, GPs, fellow AHPs, self-referral).</w:t>
      </w:r>
    </w:p>
    <w:p w14:paraId="1B286D82" w14:textId="77777777" w:rsidR="00ED23F3" w:rsidRDefault="001E0B0A">
      <w:pPr>
        <w:pStyle w:val="Lijstopsomteken"/>
      </w:pPr>
      <w:r>
        <w:rPr>
          <w:rFonts w:ascii="Times New Roman" w:hAnsi="Times New Roman"/>
        </w:rPr>
        <w:t>Timeliness and sufficiency of referrals; familiarity with allied professions; specificity of referral questions.</w:t>
      </w:r>
    </w:p>
    <w:p w14:paraId="78FDE512" w14:textId="77777777" w:rsidR="00ED23F3" w:rsidRDefault="001E0B0A">
      <w:r>
        <w:rPr>
          <w:rFonts w:ascii="Times New Roman" w:hAnsi="Times New Roman"/>
          <w:b/>
          <w:sz w:val="24"/>
        </w:rPr>
        <w:t>3. Expertise and preparedness</w:t>
      </w:r>
    </w:p>
    <w:p w14:paraId="3F49E35E" w14:textId="77777777" w:rsidR="00ED23F3" w:rsidRDefault="001E0B0A">
      <w:pPr>
        <w:pStyle w:val="Lijstopsomteken"/>
      </w:pPr>
      <w:r>
        <w:rPr>
          <w:rFonts w:ascii="Times New Roman" w:hAnsi="Times New Roman"/>
        </w:rPr>
        <w:t>Were you equipped for COVID-19 treatment? What specific expertise was needed and how was it acquired (workplace, association, other sources)?</w:t>
      </w:r>
    </w:p>
    <w:p w14:paraId="10A4627F" w14:textId="77777777" w:rsidR="00ED23F3" w:rsidRDefault="001E0B0A">
      <w:r>
        <w:rPr>
          <w:rFonts w:ascii="Times New Roman" w:hAnsi="Times New Roman"/>
          <w:b/>
          <w:sz w:val="24"/>
        </w:rPr>
        <w:t>4. Organization and delivery of treatment</w:t>
      </w:r>
    </w:p>
    <w:p w14:paraId="0D635158" w14:textId="77777777" w:rsidR="00ED23F3" w:rsidRDefault="001E0B0A">
      <w:pPr>
        <w:pStyle w:val="Lijstopsomteken"/>
      </w:pPr>
      <w:r>
        <w:rPr>
          <w:rFonts w:ascii="Times New Roman" w:hAnsi="Times New Roman"/>
        </w:rPr>
        <w:t>Barriers and facilitators; treatment locations (practice, home).</w:t>
      </w:r>
    </w:p>
    <w:p w14:paraId="36346114" w14:textId="77777777" w:rsidR="00ED23F3" w:rsidRDefault="001E0B0A">
      <w:pPr>
        <w:pStyle w:val="Lijstopsomteken"/>
      </w:pPr>
      <w:r>
        <w:rPr>
          <w:rFonts w:ascii="Times New Roman" w:hAnsi="Times New Roman"/>
        </w:rPr>
        <w:t>Use of technology (video, instruments, phone, apps) and differences from pre-COVID.</w:t>
      </w:r>
    </w:p>
    <w:p w14:paraId="127D1A61" w14:textId="77777777" w:rsidR="00ED23F3" w:rsidRDefault="001E0B0A">
      <w:pPr>
        <w:pStyle w:val="Lijstopsomteken"/>
      </w:pPr>
      <w:r>
        <w:rPr>
          <w:rFonts w:ascii="Times New Roman" w:hAnsi="Times New Roman"/>
        </w:rPr>
        <w:t>Changes across waves and practices likely to remain post-pandemic.</w:t>
      </w:r>
    </w:p>
    <w:p w14:paraId="6469B41B" w14:textId="77777777" w:rsidR="00ED23F3" w:rsidRDefault="001E0B0A">
      <w:pPr>
        <w:pStyle w:val="Lijstopsomteken"/>
      </w:pPr>
      <w:r>
        <w:rPr>
          <w:rFonts w:ascii="Times New Roman" w:hAnsi="Times New Roman"/>
        </w:rPr>
        <w:t>Use and purchase of protective equipment.</w:t>
      </w:r>
    </w:p>
    <w:p w14:paraId="462F6AD7" w14:textId="77777777" w:rsidR="00ED23F3" w:rsidRDefault="001E0B0A">
      <w:r>
        <w:rPr>
          <w:rFonts w:ascii="Times New Roman" w:hAnsi="Times New Roman"/>
          <w:b/>
          <w:sz w:val="24"/>
        </w:rPr>
        <w:t>5. Professional support and collaboration</w:t>
      </w:r>
    </w:p>
    <w:p w14:paraId="24229DB0" w14:textId="77777777" w:rsidR="00ED23F3" w:rsidRDefault="001E0B0A">
      <w:pPr>
        <w:pStyle w:val="Lijstopsomteken"/>
      </w:pPr>
      <w:r>
        <w:rPr>
          <w:rFonts w:ascii="Times New Roman" w:hAnsi="Times New Roman"/>
        </w:rPr>
        <w:t>Peer coaching and support; collaboration with hospital, GPs, other AHPs.</w:t>
      </w:r>
    </w:p>
    <w:p w14:paraId="5F082BC6" w14:textId="77777777" w:rsidR="00ED23F3" w:rsidRDefault="001E0B0A">
      <w:pPr>
        <w:pStyle w:val="Lijstopsomteken"/>
      </w:pPr>
      <w:r>
        <w:rPr>
          <w:rFonts w:ascii="Times New Roman" w:hAnsi="Times New Roman"/>
        </w:rPr>
        <w:t>Experience with mandatory multidisciplinary work under COVID reimbursement.</w:t>
      </w:r>
    </w:p>
    <w:p w14:paraId="578425AB" w14:textId="77777777" w:rsidR="00ED23F3" w:rsidRDefault="001E0B0A">
      <w:pPr>
        <w:pStyle w:val="Lijstopsomteken"/>
      </w:pPr>
      <w:r>
        <w:rPr>
          <w:rFonts w:ascii="Times New Roman" w:hAnsi="Times New Roman"/>
        </w:rPr>
        <w:t>Who maintains overview of treatments and symptom trajectories; information flow among AHPs; communication with referrers.</w:t>
      </w:r>
    </w:p>
    <w:p w14:paraId="03A5E9B1" w14:textId="77777777" w:rsidR="00ED23F3" w:rsidRDefault="001E0B0A">
      <w:r>
        <w:rPr>
          <w:rFonts w:ascii="Times New Roman" w:hAnsi="Times New Roman"/>
          <w:b/>
          <w:sz w:val="24"/>
        </w:rPr>
        <w:t>6. Financing and reimbursement</w:t>
      </w:r>
    </w:p>
    <w:p w14:paraId="0F02D33E" w14:textId="77777777" w:rsidR="00ED23F3" w:rsidRDefault="001E0B0A">
      <w:pPr>
        <w:pStyle w:val="Lijstopsomteken"/>
      </w:pPr>
      <w:r>
        <w:rPr>
          <w:rFonts w:ascii="Times New Roman" w:hAnsi="Times New Roman"/>
        </w:rPr>
        <w:t>Reimbursement for COVID recovery care (basic insurance, deductibles); differences in rates across insurers; role of expertise and specialization.</w:t>
      </w:r>
    </w:p>
    <w:p w14:paraId="7A6E9DE1" w14:textId="77777777" w:rsidR="00ED23F3" w:rsidRDefault="001E0B0A">
      <w:pPr>
        <w:pStyle w:val="Lijstopsomteken"/>
      </w:pPr>
      <w:r>
        <w:rPr>
          <w:rFonts w:ascii="Times New Roman" w:hAnsi="Times New Roman"/>
        </w:rPr>
        <w:t>Late/residual symptoms: timing constraints for care initiation; funding for returns and erratic recovery trajectories.</w:t>
      </w:r>
    </w:p>
    <w:p w14:paraId="00ABAEF6" w14:textId="77777777" w:rsidR="00ED23F3" w:rsidRDefault="001E0B0A">
      <w:r>
        <w:rPr>
          <w:rFonts w:ascii="Times New Roman" w:hAnsi="Times New Roman"/>
          <w:b/>
          <w:sz w:val="24"/>
        </w:rPr>
        <w:t>7. Treatment content by discipline</w:t>
      </w:r>
    </w:p>
    <w:p w14:paraId="5563CE56" w14:textId="77777777" w:rsidR="00ED23F3" w:rsidRDefault="001E0B0A">
      <w:pPr>
        <w:pStyle w:val="Lijstopsomteken"/>
      </w:pPr>
      <w:r>
        <w:rPr>
          <w:rFonts w:ascii="Times New Roman" w:hAnsi="Times New Roman"/>
        </w:rPr>
        <w:t>Physiotherapy/exercise therapy: capacity, fatigue, pulmonary issues, pacing.</w:t>
      </w:r>
    </w:p>
    <w:p w14:paraId="70EF9135" w14:textId="77777777" w:rsidR="00ED23F3" w:rsidRDefault="001E0B0A">
      <w:pPr>
        <w:pStyle w:val="Lijstopsomteken"/>
      </w:pPr>
      <w:r>
        <w:rPr>
          <w:rFonts w:ascii="Times New Roman" w:hAnsi="Times New Roman"/>
        </w:rPr>
        <w:t>Dietetics: weight, taste/smell problems, macronutrient intake, GI complaints.</w:t>
      </w:r>
    </w:p>
    <w:p w14:paraId="31A28D00" w14:textId="77777777" w:rsidR="00ED23F3" w:rsidRDefault="001E0B0A">
      <w:pPr>
        <w:pStyle w:val="Lijstopsomteken"/>
      </w:pPr>
      <w:r>
        <w:rPr>
          <w:rFonts w:ascii="Times New Roman" w:hAnsi="Times New Roman"/>
        </w:rPr>
        <w:t>Occupational therapy: self-reliance, cognition, ADL, work.</w:t>
      </w:r>
    </w:p>
    <w:p w14:paraId="4407FE75" w14:textId="77777777" w:rsidR="00ED23F3" w:rsidRDefault="001E0B0A">
      <w:pPr>
        <w:pStyle w:val="Lijstopsomteken"/>
      </w:pPr>
      <w:r>
        <w:rPr>
          <w:rFonts w:ascii="Times New Roman" w:hAnsi="Times New Roman"/>
        </w:rPr>
        <w:t>Speech and language therapy: swallowing/breathing difficulties, laryngeal tension, voice problems.</w:t>
      </w:r>
    </w:p>
    <w:p w14:paraId="01B9B6F5" w14:textId="77777777" w:rsidR="00ED23F3" w:rsidRDefault="001E0B0A">
      <w:r>
        <w:rPr>
          <w:rFonts w:ascii="Times New Roman" w:hAnsi="Times New Roman"/>
          <w:b/>
          <w:sz w:val="24"/>
        </w:rPr>
        <w:lastRenderedPageBreak/>
        <w:t>8. Outcomes and evaluation</w:t>
      </w:r>
    </w:p>
    <w:p w14:paraId="4CAC906C" w14:textId="77777777" w:rsidR="00ED23F3" w:rsidRDefault="001E0B0A">
      <w:pPr>
        <w:pStyle w:val="Lijstopsomteken"/>
      </w:pPr>
      <w:r>
        <w:rPr>
          <w:rFonts w:ascii="Times New Roman" w:hAnsi="Times New Roman"/>
        </w:rPr>
        <w:t>Measurement/evaluation with or without patient; recovery (full/partial); quality of life; persistent symptoms; satisfaction; missed elements; suggested improvements.</w:t>
      </w:r>
    </w:p>
    <w:p w14:paraId="132D5AA7" w14:textId="3DB441B1" w:rsidR="00ED23F3" w:rsidRDefault="001E0B0A">
      <w:r>
        <w:rPr>
          <w:rFonts w:ascii="Times New Roman" w:hAnsi="Times New Roman"/>
          <w:b/>
          <w:sz w:val="24"/>
        </w:rPr>
        <w:t>9. F</w:t>
      </w:r>
      <w:r>
        <w:rPr>
          <w:rFonts w:ascii="Times New Roman" w:hAnsi="Times New Roman"/>
          <w:b/>
          <w:sz w:val="24"/>
        </w:rPr>
        <w:t>ollow-up</w:t>
      </w:r>
    </w:p>
    <w:p w14:paraId="4DFB73DC" w14:textId="01226583" w:rsidR="00ED23F3" w:rsidRDefault="001E0B0A">
      <w:pPr>
        <w:pStyle w:val="Lijstopsomteken"/>
      </w:pPr>
      <w:r>
        <w:rPr>
          <w:rFonts w:ascii="Times New Roman" w:hAnsi="Times New Roman"/>
        </w:rPr>
        <w:t>Differences and similarities in treatment possibilities and experiences compared to the first treatments given</w:t>
      </w:r>
      <w:r>
        <w:rPr>
          <w:rFonts w:ascii="Times New Roman" w:hAnsi="Times New Roman"/>
        </w:rPr>
        <w:t>.</w:t>
      </w:r>
    </w:p>
    <w:p w14:paraId="4298ABCB" w14:textId="77777777" w:rsidR="00ED23F3" w:rsidRDefault="001E0B0A">
      <w:r>
        <w:rPr>
          <w:rFonts w:ascii="Times New Roman" w:hAnsi="Times New Roman"/>
          <w:b/>
          <w:sz w:val="24"/>
        </w:rPr>
        <w:t>10. Demographic data</w:t>
      </w:r>
    </w:p>
    <w:p w14:paraId="760361A9" w14:textId="77777777" w:rsidR="00ED23F3" w:rsidRDefault="001E0B0A">
      <w:pPr>
        <w:pStyle w:val="Lijstopsomteken"/>
      </w:pPr>
      <w:r>
        <w:rPr>
          <w:rFonts w:ascii="Times New Roman" w:hAnsi="Times New Roman"/>
        </w:rPr>
        <w:t>Age, gender, years of experience, education and recognized specializations, employment setting and region.</w:t>
      </w:r>
    </w:p>
    <w:p w14:paraId="7AC68534" w14:textId="77777777" w:rsidR="00ED23F3" w:rsidRDefault="001E0B0A">
      <w:r>
        <w:rPr>
          <w:rFonts w:ascii="Times New Roman" w:hAnsi="Times New Roman"/>
          <w:b/>
          <w:sz w:val="24"/>
        </w:rPr>
        <w:t>11. Final remarks</w:t>
      </w:r>
    </w:p>
    <w:p w14:paraId="2CF122FD" w14:textId="77777777" w:rsidR="00ED23F3" w:rsidRDefault="001E0B0A">
      <w:pPr>
        <w:pStyle w:val="Lijstopsomteken"/>
      </w:pPr>
      <w:r>
        <w:rPr>
          <w:rFonts w:ascii="Times New Roman" w:hAnsi="Times New Roman"/>
        </w:rPr>
        <w:t>Post-interview: permission for recontact; how and when results will be available; thank the participant.</w:t>
      </w:r>
    </w:p>
    <w:sectPr w:rsidR="00ED23F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50043386">
    <w:abstractNumId w:val="8"/>
  </w:num>
  <w:num w:numId="2" w16cid:durableId="1526019120">
    <w:abstractNumId w:val="6"/>
  </w:num>
  <w:num w:numId="3" w16cid:durableId="866723577">
    <w:abstractNumId w:val="5"/>
  </w:num>
  <w:num w:numId="4" w16cid:durableId="1197085536">
    <w:abstractNumId w:val="4"/>
  </w:num>
  <w:num w:numId="5" w16cid:durableId="1849245546">
    <w:abstractNumId w:val="7"/>
  </w:num>
  <w:num w:numId="6" w16cid:durableId="852299074">
    <w:abstractNumId w:val="3"/>
  </w:num>
  <w:num w:numId="7" w16cid:durableId="1945188226">
    <w:abstractNumId w:val="2"/>
  </w:num>
  <w:num w:numId="8" w16cid:durableId="292907425">
    <w:abstractNumId w:val="1"/>
  </w:num>
  <w:num w:numId="9" w16cid:durableId="1922442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0B0A"/>
    <w:rsid w:val="0029639D"/>
    <w:rsid w:val="002E3B1E"/>
    <w:rsid w:val="00326F90"/>
    <w:rsid w:val="00AA1D8D"/>
    <w:rsid w:val="00B47730"/>
    <w:rsid w:val="00CB0664"/>
    <w:rsid w:val="00ED23F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939C72"/>
  <w14:defaultImageDpi w14:val="300"/>
  <w15:docId w15:val="{8C31757E-11D7-4BAE-A013-8FCA61E7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5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la Agasi-Idenburg</cp:lastModifiedBy>
  <cp:revision>2</cp:revision>
  <dcterms:created xsi:type="dcterms:W3CDTF">2026-01-09T15:33:00Z</dcterms:created>
  <dcterms:modified xsi:type="dcterms:W3CDTF">2026-01-09T15:33:00Z</dcterms:modified>
  <cp:category/>
</cp:coreProperties>
</file>